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053C5F" w14:textId="2BCEBEBE" w:rsidR="00200CDF" w:rsidRPr="00A321DB" w:rsidRDefault="00200CDF" w:rsidP="00200CDF">
      <w:pPr>
        <w:rPr>
          <w:rFonts w:ascii="Times New Roman" w:hAnsi="Times New Roman" w:cs="Times New Roman"/>
          <w:szCs w:val="21"/>
        </w:rPr>
      </w:pPr>
      <w:r w:rsidRPr="00A321DB">
        <w:rPr>
          <w:rFonts w:ascii="Times New Roman" w:hAnsi="Times New Roman" w:cs="Times New Roman"/>
          <w:b/>
          <w:szCs w:val="21"/>
        </w:rPr>
        <w:t>Table S1</w:t>
      </w:r>
      <w:r w:rsidRPr="00A321DB">
        <w:rPr>
          <w:rFonts w:ascii="Times New Roman" w:hAnsi="Times New Roman" w:cs="Times New Roman"/>
          <w:szCs w:val="21"/>
        </w:rPr>
        <w:t xml:space="preserve"> Hubs </w:t>
      </w:r>
      <w:r w:rsidR="002533B9">
        <w:rPr>
          <w:rFonts w:ascii="Times New Roman" w:hAnsi="Times New Roman" w:cs="Times New Roman"/>
          <w:szCs w:val="21"/>
        </w:rPr>
        <w:t>in</w:t>
      </w:r>
      <w:r w:rsidRPr="00A321DB">
        <w:rPr>
          <w:rFonts w:ascii="Times New Roman" w:hAnsi="Times New Roman" w:cs="Times New Roman"/>
          <w:szCs w:val="21"/>
        </w:rPr>
        <w:t xml:space="preserve"> the functional</w:t>
      </w:r>
      <w:r w:rsidR="002533B9">
        <w:rPr>
          <w:rFonts w:ascii="Times New Roman" w:hAnsi="Times New Roman" w:cs="Times New Roman"/>
          <w:szCs w:val="21"/>
        </w:rPr>
        <w:t xml:space="preserve"> brain</w:t>
      </w:r>
      <w:r w:rsidRPr="00A321DB">
        <w:rPr>
          <w:rFonts w:ascii="Times New Roman" w:hAnsi="Times New Roman" w:cs="Times New Roman"/>
          <w:szCs w:val="21"/>
        </w:rPr>
        <w:t xml:space="preserve"> network</w:t>
      </w:r>
      <w:r w:rsidR="002533B9">
        <w:rPr>
          <w:rFonts w:ascii="Times New Roman" w:hAnsi="Times New Roman" w:cs="Times New Roman"/>
          <w:szCs w:val="21"/>
        </w:rPr>
        <w:t>s</w:t>
      </w:r>
      <w:r w:rsidRPr="00A321DB">
        <w:rPr>
          <w:rFonts w:ascii="Times New Roman" w:hAnsi="Times New Roman" w:cs="Times New Roman"/>
          <w:szCs w:val="21"/>
        </w:rPr>
        <w:t xml:space="preserve"> </w:t>
      </w:r>
      <w:r w:rsidR="002533B9">
        <w:rPr>
          <w:rFonts w:ascii="Times New Roman" w:hAnsi="Times New Roman" w:cs="Times New Roman"/>
          <w:szCs w:val="21"/>
        </w:rPr>
        <w:t xml:space="preserve">associated with </w:t>
      </w:r>
      <w:r w:rsidR="00884EA9">
        <w:rPr>
          <w:rFonts w:ascii="Times New Roman" w:hAnsi="Times New Roman" w:cs="Times New Roman"/>
          <w:szCs w:val="21"/>
        </w:rPr>
        <w:t xml:space="preserve">the </w:t>
      </w:r>
      <w:r w:rsidR="002533B9">
        <w:rPr>
          <w:rFonts w:ascii="Times New Roman" w:hAnsi="Times New Roman" w:cs="Times New Roman"/>
          <w:szCs w:val="21"/>
        </w:rPr>
        <w:t xml:space="preserve">effect of </w:t>
      </w:r>
      <w:r w:rsidR="00884EA9">
        <w:rPr>
          <w:rFonts w:ascii="Times New Roman" w:hAnsi="Times New Roman" w:cs="Times New Roman"/>
          <w:szCs w:val="21"/>
        </w:rPr>
        <w:t>character</w:t>
      </w:r>
      <w:r w:rsidRPr="00A321DB">
        <w:rPr>
          <w:rFonts w:ascii="Times New Roman" w:hAnsi="Times New Roman" w:cs="Times New Roman"/>
          <w:szCs w:val="21"/>
        </w:rPr>
        <w:t xml:space="preserve"> frequency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830"/>
        <w:gridCol w:w="993"/>
        <w:gridCol w:w="1134"/>
        <w:gridCol w:w="1105"/>
        <w:gridCol w:w="990"/>
        <w:gridCol w:w="2020"/>
      </w:tblGrid>
      <w:tr w:rsidR="00200CDF" w:rsidRPr="00A321DB" w14:paraId="492A64A5" w14:textId="77777777" w:rsidTr="004F6AC3">
        <w:tc>
          <w:tcPr>
            <w:tcW w:w="283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8E9DE01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Brain region</w:t>
            </w:r>
          </w:p>
        </w:tc>
        <w:tc>
          <w:tcPr>
            <w:tcW w:w="3232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F6AFDE" w14:textId="77777777" w:rsidR="00200CDF" w:rsidRPr="00A321DB" w:rsidRDefault="00200CDF" w:rsidP="004F6A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Coordinates in Talairach space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C5B9E2" w14:textId="77777777" w:rsidR="00200CDF" w:rsidRPr="00A321DB" w:rsidRDefault="00200CDF" w:rsidP="004F6A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Node strength</w:t>
            </w:r>
          </w:p>
        </w:tc>
        <w:tc>
          <w:tcPr>
            <w:tcW w:w="2020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78CBAD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Network</w:t>
            </w:r>
          </w:p>
        </w:tc>
      </w:tr>
      <w:tr w:rsidR="00200CDF" w:rsidRPr="00A321DB" w14:paraId="33AD91C1" w14:textId="77777777" w:rsidTr="004F6AC3">
        <w:tc>
          <w:tcPr>
            <w:tcW w:w="283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A63DBA4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63EE0A47" w14:textId="77777777" w:rsidR="00200CDF" w:rsidRPr="00A321DB" w:rsidRDefault="00200CDF" w:rsidP="004F6A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E0D2E9E" w14:textId="77777777" w:rsidR="00200CDF" w:rsidRPr="00A321DB" w:rsidRDefault="00200CDF" w:rsidP="004F6A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</w:tcPr>
          <w:p w14:paraId="1AC241A9" w14:textId="77777777" w:rsidR="00200CDF" w:rsidRPr="00A321DB" w:rsidRDefault="00200CDF" w:rsidP="004F6A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Z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95DB734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0" w:type="dxa"/>
            <w:vMerge/>
            <w:tcBorders>
              <w:bottom w:val="single" w:sz="8" w:space="0" w:color="auto"/>
            </w:tcBorders>
            <w:shd w:val="clear" w:color="auto" w:fill="auto"/>
          </w:tcPr>
          <w:p w14:paraId="0B4A1252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0CDF" w:rsidRPr="00A321DB" w14:paraId="367CD34B" w14:textId="77777777" w:rsidTr="004F6AC3">
        <w:tc>
          <w:tcPr>
            <w:tcW w:w="2830" w:type="dxa"/>
            <w:shd w:val="clear" w:color="auto" w:fill="auto"/>
            <w:vAlign w:val="center"/>
          </w:tcPr>
          <w:p w14:paraId="24BD7B45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b/>
                <w:szCs w:val="21"/>
              </w:rPr>
              <w:t>Children: HFCs &gt; LFC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42EDDF6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6505DC50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2CE1E0E0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707CB5DB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14:paraId="7B599382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0CDF" w:rsidRPr="00A321DB" w14:paraId="71C7DFFC" w14:textId="77777777" w:rsidTr="004F6AC3">
        <w:tc>
          <w:tcPr>
            <w:tcW w:w="2830" w:type="dxa"/>
            <w:shd w:val="clear" w:color="auto" w:fill="auto"/>
            <w:vAlign w:val="center"/>
          </w:tcPr>
          <w:p w14:paraId="6DC2C1D4" w14:textId="77777777" w:rsidR="00200CDF" w:rsidRPr="00A321DB" w:rsidRDefault="00200CDF" w:rsidP="004F6AC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Superior temporal gyr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392DD32" w14:textId="77777777" w:rsidR="00200CDF" w:rsidRPr="00A321DB" w:rsidRDefault="00200CDF" w:rsidP="004F6AC3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43CB8AF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4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885CC2A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FF6691C" w14:textId="77777777" w:rsidR="00200CDF" w:rsidRPr="00A321DB" w:rsidRDefault="00200CDF" w:rsidP="004F6AC3">
            <w:pPr>
              <w:widowControl/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51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6B2B28C4" w14:textId="77777777" w:rsidR="00200CDF" w:rsidRPr="00A321DB" w:rsidRDefault="00200CDF" w:rsidP="004F6AC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VAN</w:t>
            </w:r>
          </w:p>
        </w:tc>
      </w:tr>
      <w:tr w:rsidR="00200CDF" w:rsidRPr="00A321DB" w14:paraId="7D15A474" w14:textId="77777777" w:rsidTr="004F6AC3">
        <w:tc>
          <w:tcPr>
            <w:tcW w:w="2830" w:type="dxa"/>
            <w:shd w:val="clear" w:color="auto" w:fill="auto"/>
            <w:vAlign w:val="center"/>
          </w:tcPr>
          <w:p w14:paraId="1BE8BF42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Anterior cingulat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AFE126E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15DC6E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1B632F7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5CE00C1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3AFFA97B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DMN</w:t>
            </w:r>
          </w:p>
        </w:tc>
      </w:tr>
      <w:tr w:rsidR="00200CDF" w:rsidRPr="00A321DB" w14:paraId="12B2470C" w14:textId="77777777" w:rsidTr="004F6AC3">
        <w:tc>
          <w:tcPr>
            <w:tcW w:w="2830" w:type="dxa"/>
            <w:shd w:val="clear" w:color="auto" w:fill="auto"/>
            <w:vAlign w:val="center"/>
          </w:tcPr>
          <w:p w14:paraId="4252EF00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Superior temporal gyr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2A7AC65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4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58D468D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2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7D88157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7E6C996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4BD0574F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AN</w:t>
            </w:r>
          </w:p>
        </w:tc>
      </w:tr>
      <w:tr w:rsidR="00200CDF" w:rsidRPr="00A321DB" w14:paraId="1D79D83C" w14:textId="77777777" w:rsidTr="004F6AC3">
        <w:tc>
          <w:tcPr>
            <w:tcW w:w="2830" w:type="dxa"/>
            <w:shd w:val="clear" w:color="auto" w:fill="auto"/>
            <w:vAlign w:val="center"/>
          </w:tcPr>
          <w:p w14:paraId="5C5C4690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Precentral gyr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B0BECC9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387B920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8D60639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5B98D74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46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3A745F53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FPN</w:t>
            </w:r>
          </w:p>
        </w:tc>
      </w:tr>
      <w:tr w:rsidR="00200CDF" w:rsidRPr="00A321DB" w14:paraId="09F86A1F" w14:textId="77777777" w:rsidTr="004F6AC3">
        <w:tc>
          <w:tcPr>
            <w:tcW w:w="2830" w:type="dxa"/>
            <w:shd w:val="clear" w:color="auto" w:fill="auto"/>
            <w:vAlign w:val="center"/>
          </w:tcPr>
          <w:p w14:paraId="66692A8B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Inferior frontal gyr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B9211E7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4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C5AAF9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33D0D91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83E37DC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45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65F1D800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FPN</w:t>
            </w:r>
          </w:p>
        </w:tc>
      </w:tr>
      <w:tr w:rsidR="00200CDF" w:rsidRPr="00A321DB" w14:paraId="26E71821" w14:textId="77777777" w:rsidTr="004F6AC3">
        <w:tc>
          <w:tcPr>
            <w:tcW w:w="2830" w:type="dxa"/>
            <w:shd w:val="clear" w:color="auto" w:fill="auto"/>
            <w:vAlign w:val="center"/>
          </w:tcPr>
          <w:p w14:paraId="1A0BCCE1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Middle occipital gyr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1BF8E42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CC14E7F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84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EED33C7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CE84ABC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42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0687E84A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VN</w:t>
            </w:r>
          </w:p>
        </w:tc>
      </w:tr>
      <w:tr w:rsidR="00200CDF" w:rsidRPr="00A321DB" w14:paraId="5748F5E7" w14:textId="77777777" w:rsidTr="004F6AC3">
        <w:tc>
          <w:tcPr>
            <w:tcW w:w="2830" w:type="dxa"/>
            <w:shd w:val="clear" w:color="auto" w:fill="auto"/>
            <w:vAlign w:val="center"/>
          </w:tcPr>
          <w:p w14:paraId="0A957B24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Superior temporal gyr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3A1BCB1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D09703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1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33E1738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00DA3F9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39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16585F33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AN</w:t>
            </w:r>
          </w:p>
        </w:tc>
      </w:tr>
      <w:tr w:rsidR="00200CDF" w:rsidRPr="00A321DB" w14:paraId="6AFDD2C0" w14:textId="77777777" w:rsidTr="004F6AC3">
        <w:tc>
          <w:tcPr>
            <w:tcW w:w="2830" w:type="dxa"/>
            <w:shd w:val="clear" w:color="auto" w:fill="auto"/>
            <w:vAlign w:val="center"/>
          </w:tcPr>
          <w:p w14:paraId="250E789C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Postcentral gyr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735BC68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2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89C36A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34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71A86FB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FB94458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117FB2DF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SMN</w:t>
            </w:r>
          </w:p>
        </w:tc>
      </w:tr>
      <w:tr w:rsidR="00200CDF" w:rsidRPr="00A321DB" w14:paraId="28EA0008" w14:textId="77777777" w:rsidTr="004F6AC3">
        <w:tc>
          <w:tcPr>
            <w:tcW w:w="2830" w:type="dxa"/>
            <w:shd w:val="clear" w:color="auto" w:fill="auto"/>
            <w:vAlign w:val="center"/>
          </w:tcPr>
          <w:p w14:paraId="268B035E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Lingual gyr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E0CEB1D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A499B2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6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5A8F332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D867B1E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37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7B2DD8FB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VN</w:t>
            </w:r>
          </w:p>
        </w:tc>
      </w:tr>
      <w:tr w:rsidR="00200CDF" w:rsidRPr="00A321DB" w14:paraId="63F38437" w14:textId="77777777" w:rsidTr="004F6AC3">
        <w:tc>
          <w:tcPr>
            <w:tcW w:w="2830" w:type="dxa"/>
            <w:shd w:val="clear" w:color="auto" w:fill="auto"/>
            <w:vAlign w:val="center"/>
          </w:tcPr>
          <w:p w14:paraId="34100DA5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Anterior cingulat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6E84B81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8A58886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17375C5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579A80F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36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673128B5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DMN</w:t>
            </w:r>
          </w:p>
        </w:tc>
      </w:tr>
      <w:tr w:rsidR="00200CDF" w:rsidRPr="00A321DB" w14:paraId="75992EF6" w14:textId="77777777" w:rsidTr="004F6AC3">
        <w:tc>
          <w:tcPr>
            <w:tcW w:w="2830" w:type="dxa"/>
            <w:shd w:val="clear" w:color="auto" w:fill="auto"/>
            <w:vAlign w:val="center"/>
          </w:tcPr>
          <w:p w14:paraId="1024115E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Middle occipital gyr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2BAFF64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2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AE47AAA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8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A42B5B5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C41B499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34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0FBA353D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VN</w:t>
            </w:r>
          </w:p>
        </w:tc>
      </w:tr>
      <w:tr w:rsidR="00200CDF" w:rsidRPr="00A321DB" w14:paraId="39EB4AB1" w14:textId="77777777" w:rsidTr="004F6AC3">
        <w:tc>
          <w:tcPr>
            <w:tcW w:w="2830" w:type="dxa"/>
            <w:shd w:val="clear" w:color="auto" w:fill="auto"/>
          </w:tcPr>
          <w:p w14:paraId="10AB905A" w14:textId="77777777" w:rsidR="00200CDF" w:rsidRPr="00A321DB" w:rsidRDefault="00200CDF" w:rsidP="004F6AC3">
            <w:pPr>
              <w:rPr>
                <w:rFonts w:ascii="Times New Roman" w:hAnsi="Times New Roman" w:cs="Times New Roman"/>
                <w:b/>
                <w:szCs w:val="21"/>
              </w:rPr>
            </w:pPr>
          </w:p>
          <w:p w14:paraId="20CD7F46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b/>
                <w:szCs w:val="21"/>
              </w:rPr>
              <w:t>Adults: HFCs &gt; LFCs</w:t>
            </w:r>
          </w:p>
        </w:tc>
        <w:tc>
          <w:tcPr>
            <w:tcW w:w="993" w:type="dxa"/>
            <w:shd w:val="clear" w:color="auto" w:fill="auto"/>
          </w:tcPr>
          <w:p w14:paraId="06986B36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shd w:val="clear" w:color="auto" w:fill="auto"/>
            <w:vAlign w:val="bottom"/>
          </w:tcPr>
          <w:p w14:paraId="2055B4BC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05" w:type="dxa"/>
            <w:shd w:val="clear" w:color="auto" w:fill="auto"/>
            <w:vAlign w:val="bottom"/>
          </w:tcPr>
          <w:p w14:paraId="13035A08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0" w:type="dxa"/>
            <w:shd w:val="clear" w:color="auto" w:fill="auto"/>
            <w:vAlign w:val="bottom"/>
          </w:tcPr>
          <w:p w14:paraId="02A18E32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20" w:type="dxa"/>
            <w:shd w:val="clear" w:color="auto" w:fill="auto"/>
            <w:vAlign w:val="bottom"/>
          </w:tcPr>
          <w:p w14:paraId="0AD8CADE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00CDF" w:rsidRPr="00A321DB" w14:paraId="53CACA2E" w14:textId="77777777" w:rsidTr="004F6AC3">
        <w:tc>
          <w:tcPr>
            <w:tcW w:w="2830" w:type="dxa"/>
            <w:shd w:val="clear" w:color="auto" w:fill="auto"/>
            <w:vAlign w:val="center"/>
          </w:tcPr>
          <w:p w14:paraId="129D40EF" w14:textId="77777777" w:rsidR="00200CDF" w:rsidRPr="00A321DB" w:rsidRDefault="00200CDF" w:rsidP="004F6AC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Precune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5D0D6CF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7CD8FB4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5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40EB154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2B59B31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56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5C0F58B4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DMN</w:t>
            </w:r>
          </w:p>
        </w:tc>
      </w:tr>
      <w:tr w:rsidR="00200CDF" w:rsidRPr="00A321DB" w14:paraId="32350337" w14:textId="77777777" w:rsidTr="004F6AC3">
        <w:tc>
          <w:tcPr>
            <w:tcW w:w="2830" w:type="dxa"/>
            <w:shd w:val="clear" w:color="auto" w:fill="auto"/>
            <w:vAlign w:val="center"/>
          </w:tcPr>
          <w:p w14:paraId="25BB29EB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Sub-gyral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843E2BB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2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F5DE8E9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71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0BD2FB3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04DBC604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49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7E482EB6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DAN</w:t>
            </w:r>
          </w:p>
        </w:tc>
      </w:tr>
      <w:tr w:rsidR="00200CDF" w:rsidRPr="00A321DB" w14:paraId="11DD1337" w14:textId="77777777" w:rsidTr="004F6AC3">
        <w:tc>
          <w:tcPr>
            <w:tcW w:w="2830" w:type="dxa"/>
            <w:shd w:val="clear" w:color="auto" w:fill="auto"/>
            <w:vAlign w:val="center"/>
          </w:tcPr>
          <w:p w14:paraId="36C91BA4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Middle frontal gyr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C362111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39F75C0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77501CB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ED2A7AF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35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12779D5F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FPN</w:t>
            </w:r>
          </w:p>
        </w:tc>
      </w:tr>
      <w:tr w:rsidR="00200CDF" w:rsidRPr="00A321DB" w14:paraId="2B6DB8A7" w14:textId="77777777" w:rsidTr="004F6AC3">
        <w:tc>
          <w:tcPr>
            <w:tcW w:w="2830" w:type="dxa"/>
            <w:shd w:val="clear" w:color="auto" w:fill="auto"/>
            <w:vAlign w:val="center"/>
          </w:tcPr>
          <w:p w14:paraId="6936E651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Superior parietal lobul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A2E9A3F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8E06782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63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3EFD38D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2937C3A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33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0F1172CC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DAN</w:t>
            </w:r>
          </w:p>
        </w:tc>
      </w:tr>
      <w:tr w:rsidR="00200CDF" w:rsidRPr="00A321DB" w14:paraId="11D3EA9D" w14:textId="77777777" w:rsidTr="004F6AC3">
        <w:tc>
          <w:tcPr>
            <w:tcW w:w="2830" w:type="dxa"/>
            <w:shd w:val="clear" w:color="auto" w:fill="auto"/>
            <w:vAlign w:val="center"/>
          </w:tcPr>
          <w:p w14:paraId="2B51AF84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Middle frontal gyr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7C7346A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032C211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1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264BCDE2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45262A6C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64364A79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CON</w:t>
            </w:r>
          </w:p>
        </w:tc>
      </w:tr>
      <w:tr w:rsidR="00200CDF" w:rsidRPr="00A321DB" w14:paraId="673BD4FD" w14:textId="77777777" w:rsidTr="004F6AC3">
        <w:tc>
          <w:tcPr>
            <w:tcW w:w="2830" w:type="dxa"/>
            <w:shd w:val="clear" w:color="auto" w:fill="auto"/>
            <w:vAlign w:val="center"/>
          </w:tcPr>
          <w:p w14:paraId="09DC36AC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Cingulate gyr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02A0959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7B58342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5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9795258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E58CBDD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31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0F91CB95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DMN</w:t>
            </w:r>
          </w:p>
        </w:tc>
      </w:tr>
      <w:tr w:rsidR="00200CDF" w:rsidRPr="00A321DB" w14:paraId="28968FD2" w14:textId="77777777" w:rsidTr="004F6AC3">
        <w:tc>
          <w:tcPr>
            <w:tcW w:w="2830" w:type="dxa"/>
            <w:shd w:val="clear" w:color="auto" w:fill="auto"/>
            <w:vAlign w:val="center"/>
          </w:tcPr>
          <w:p w14:paraId="7D66E125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Fusiform gyr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ED85694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C7E5BA1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7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68E3709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1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8E21E5F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30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45B41501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VN</w:t>
            </w:r>
          </w:p>
        </w:tc>
      </w:tr>
      <w:tr w:rsidR="00200CDF" w:rsidRPr="00A321DB" w14:paraId="11DB7C42" w14:textId="77777777" w:rsidTr="004F6AC3">
        <w:tc>
          <w:tcPr>
            <w:tcW w:w="2830" w:type="dxa"/>
            <w:shd w:val="clear" w:color="auto" w:fill="auto"/>
            <w:vAlign w:val="center"/>
          </w:tcPr>
          <w:p w14:paraId="33183791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Lingual gyr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3188C11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1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C25294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53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CE6A88A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2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37DCBFDA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30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2AB8E2A4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VN</w:t>
            </w:r>
          </w:p>
        </w:tc>
      </w:tr>
      <w:tr w:rsidR="00200CDF" w:rsidRPr="00A321DB" w14:paraId="381CA8A4" w14:textId="77777777" w:rsidTr="004F6AC3">
        <w:tc>
          <w:tcPr>
            <w:tcW w:w="2830" w:type="dxa"/>
            <w:shd w:val="clear" w:color="auto" w:fill="auto"/>
            <w:vAlign w:val="center"/>
          </w:tcPr>
          <w:p w14:paraId="2C3A98D0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Superior frontal gyr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F053D2D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708CA7A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74C9012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F3FF601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30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43CD5AAE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DMN</w:t>
            </w:r>
          </w:p>
        </w:tc>
      </w:tr>
      <w:tr w:rsidR="00200CDF" w:rsidRPr="00A321DB" w14:paraId="6CB4B2B4" w14:textId="77777777" w:rsidTr="004F6AC3">
        <w:tc>
          <w:tcPr>
            <w:tcW w:w="2830" w:type="dxa"/>
            <w:shd w:val="clear" w:color="auto" w:fill="auto"/>
            <w:vAlign w:val="center"/>
          </w:tcPr>
          <w:p w14:paraId="3E7E76D7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Superior temporal gyr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4A1F917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DD98CF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36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43C128A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FA03410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30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6FFA3448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AN</w:t>
            </w:r>
          </w:p>
        </w:tc>
      </w:tr>
      <w:tr w:rsidR="00200CDF" w:rsidRPr="00A321DB" w14:paraId="3F863733" w14:textId="77777777" w:rsidTr="004F6AC3">
        <w:tc>
          <w:tcPr>
            <w:tcW w:w="2830" w:type="dxa"/>
            <w:shd w:val="clear" w:color="auto" w:fill="auto"/>
            <w:vAlign w:val="center"/>
          </w:tcPr>
          <w:p w14:paraId="6B3889AA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Inferior parietal lobul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3063CB6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44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153F8FE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34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D841140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6E968A15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203C2C8F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SMN</w:t>
            </w:r>
          </w:p>
        </w:tc>
      </w:tr>
      <w:tr w:rsidR="00200CDF" w:rsidRPr="00A321DB" w14:paraId="7B9B57A2" w14:textId="77777777" w:rsidTr="004F6AC3">
        <w:tc>
          <w:tcPr>
            <w:tcW w:w="2830" w:type="dxa"/>
            <w:shd w:val="clear" w:color="auto" w:fill="auto"/>
            <w:vAlign w:val="center"/>
          </w:tcPr>
          <w:p w14:paraId="1B0083C9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Lingual gyr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DCC6AD7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62BBC7C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80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6EA969E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0A126BC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6157AD2C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VN</w:t>
            </w:r>
          </w:p>
        </w:tc>
      </w:tr>
      <w:tr w:rsidR="00200CDF" w:rsidRPr="00A321DB" w14:paraId="0A28F237" w14:textId="77777777" w:rsidTr="004F6AC3">
        <w:tc>
          <w:tcPr>
            <w:tcW w:w="2830" w:type="dxa"/>
            <w:shd w:val="clear" w:color="auto" w:fill="auto"/>
            <w:vAlign w:val="center"/>
          </w:tcPr>
          <w:p w14:paraId="117DDC36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Superior temporal gyr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475CEEC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3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68FFC44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3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CCD8FF2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25182F8D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2BE4F8C9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AN</w:t>
            </w:r>
          </w:p>
        </w:tc>
      </w:tr>
      <w:tr w:rsidR="00200CDF" w:rsidRPr="00A321DB" w14:paraId="19772DE8" w14:textId="77777777" w:rsidTr="004F6AC3">
        <w:tc>
          <w:tcPr>
            <w:tcW w:w="2830" w:type="dxa"/>
            <w:shd w:val="clear" w:color="auto" w:fill="auto"/>
            <w:vAlign w:val="center"/>
          </w:tcPr>
          <w:p w14:paraId="5FE0EE7D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Precentral gyr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32A0853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E8E4CF8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12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42B8064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13E93BF2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75AD6E8E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SMN</w:t>
            </w:r>
          </w:p>
        </w:tc>
      </w:tr>
      <w:tr w:rsidR="00200CDF" w:rsidRPr="00A321DB" w14:paraId="4DE6014E" w14:textId="77777777" w:rsidTr="004F6AC3">
        <w:tc>
          <w:tcPr>
            <w:tcW w:w="2830" w:type="dxa"/>
            <w:shd w:val="clear" w:color="auto" w:fill="auto"/>
            <w:vAlign w:val="center"/>
          </w:tcPr>
          <w:p w14:paraId="0C28DB8D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Medial frontal gyr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67B6187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6593F74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8E3FC96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5D5DF037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77D55335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DMN</w:t>
            </w:r>
          </w:p>
        </w:tc>
      </w:tr>
      <w:tr w:rsidR="00200CDF" w:rsidRPr="00A321DB" w14:paraId="131A113A" w14:textId="77777777" w:rsidTr="004F6AC3">
        <w:tc>
          <w:tcPr>
            <w:tcW w:w="2830" w:type="dxa"/>
            <w:shd w:val="clear" w:color="auto" w:fill="auto"/>
            <w:vAlign w:val="center"/>
          </w:tcPr>
          <w:p w14:paraId="0BCCDA4A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Cerebellum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CDF1143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1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A62304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7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149A049B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25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3AF71F7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29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2CB411C2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Cerebellar network</w:t>
            </w:r>
          </w:p>
        </w:tc>
      </w:tr>
      <w:tr w:rsidR="00200CDF" w:rsidRPr="00A321DB" w14:paraId="6FC74C6D" w14:textId="77777777" w:rsidTr="004F6AC3">
        <w:tc>
          <w:tcPr>
            <w:tcW w:w="2830" w:type="dxa"/>
            <w:shd w:val="clear" w:color="auto" w:fill="auto"/>
            <w:vAlign w:val="center"/>
          </w:tcPr>
          <w:p w14:paraId="6A139810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Cingulate gyrus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CBD8E49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F082C48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797B4F9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90" w:type="dxa"/>
            <w:shd w:val="clear" w:color="auto" w:fill="auto"/>
            <w:vAlign w:val="bottom"/>
          </w:tcPr>
          <w:p w14:paraId="7206A718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28 </w:t>
            </w:r>
          </w:p>
        </w:tc>
        <w:tc>
          <w:tcPr>
            <w:tcW w:w="2020" w:type="dxa"/>
            <w:shd w:val="clear" w:color="auto" w:fill="auto"/>
            <w:vAlign w:val="bottom"/>
          </w:tcPr>
          <w:p w14:paraId="0445407A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SAN</w:t>
            </w:r>
          </w:p>
        </w:tc>
      </w:tr>
      <w:tr w:rsidR="00200CDF" w:rsidRPr="00A321DB" w14:paraId="2A53FE12" w14:textId="77777777" w:rsidTr="004F6AC3">
        <w:tc>
          <w:tcPr>
            <w:tcW w:w="28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CBF612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Paracentral lobule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AABEFC5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11A5399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-18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4A05F829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620E2618" w14:textId="77777777" w:rsidR="00200CDF" w:rsidRPr="00A321DB" w:rsidRDefault="00200CDF" w:rsidP="004F6AC3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 xml:space="preserve">0.27 </w:t>
            </w:r>
          </w:p>
        </w:tc>
        <w:tc>
          <w:tcPr>
            <w:tcW w:w="202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3D84175" w14:textId="77777777" w:rsidR="00200CDF" w:rsidRPr="00A321DB" w:rsidRDefault="00200CDF" w:rsidP="004F6AC3">
            <w:pPr>
              <w:rPr>
                <w:rFonts w:ascii="Times New Roman" w:hAnsi="Times New Roman" w:cs="Times New Roman"/>
                <w:szCs w:val="21"/>
              </w:rPr>
            </w:pPr>
            <w:r w:rsidRPr="00A321DB">
              <w:rPr>
                <w:rFonts w:ascii="Times New Roman" w:hAnsi="Times New Roman" w:cs="Times New Roman"/>
                <w:szCs w:val="21"/>
              </w:rPr>
              <w:t>SMN</w:t>
            </w:r>
          </w:p>
        </w:tc>
      </w:tr>
    </w:tbl>
    <w:p w14:paraId="7346C6D6" w14:textId="77777777" w:rsidR="00200CDF" w:rsidRPr="00A321DB" w:rsidRDefault="00200CDF" w:rsidP="00200CDF">
      <w:pPr>
        <w:rPr>
          <w:rFonts w:ascii="Times New Roman" w:hAnsi="Times New Roman" w:cs="Times New Roman"/>
          <w:szCs w:val="21"/>
        </w:rPr>
      </w:pPr>
    </w:p>
    <w:p w14:paraId="7D46F8D3" w14:textId="77777777" w:rsidR="00200CDF" w:rsidRPr="00A321DB" w:rsidRDefault="00200CDF" w:rsidP="00200CDF">
      <w:pPr>
        <w:spacing w:line="480" w:lineRule="auto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200CDF" w:rsidRPr="00A321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757431" w14:textId="77777777" w:rsidR="00E563EE" w:rsidRDefault="00E563EE" w:rsidP="00AC1D50">
      <w:r>
        <w:separator/>
      </w:r>
    </w:p>
  </w:endnote>
  <w:endnote w:type="continuationSeparator" w:id="0">
    <w:p w14:paraId="61CFFEEF" w14:textId="77777777" w:rsidR="00E563EE" w:rsidRDefault="00E563EE" w:rsidP="00AC1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A4517C" w14:textId="77777777" w:rsidR="00E563EE" w:rsidRDefault="00E563EE" w:rsidP="00AC1D50">
      <w:r>
        <w:separator/>
      </w:r>
    </w:p>
  </w:footnote>
  <w:footnote w:type="continuationSeparator" w:id="0">
    <w:p w14:paraId="5775AED2" w14:textId="77777777" w:rsidR="00E563EE" w:rsidRDefault="00E563EE" w:rsidP="00AC1D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D23"/>
    <w:rsid w:val="00020FB2"/>
    <w:rsid w:val="00055B22"/>
    <w:rsid w:val="000D244A"/>
    <w:rsid w:val="000F5D23"/>
    <w:rsid w:val="001F3795"/>
    <w:rsid w:val="00200CDF"/>
    <w:rsid w:val="002533B9"/>
    <w:rsid w:val="002B1DF9"/>
    <w:rsid w:val="002F0844"/>
    <w:rsid w:val="003B102B"/>
    <w:rsid w:val="004B6F8B"/>
    <w:rsid w:val="004E1E01"/>
    <w:rsid w:val="00535962"/>
    <w:rsid w:val="00624291"/>
    <w:rsid w:val="00884EA9"/>
    <w:rsid w:val="009C73A2"/>
    <w:rsid w:val="00A60EDB"/>
    <w:rsid w:val="00A74F53"/>
    <w:rsid w:val="00AC1D50"/>
    <w:rsid w:val="00AF5992"/>
    <w:rsid w:val="00C5169B"/>
    <w:rsid w:val="00E563EE"/>
    <w:rsid w:val="00F86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A8D079"/>
  <w15:chartTrackingRefBased/>
  <w15:docId w15:val="{8C891545-0695-453B-B0CC-AAECF4AE4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D23"/>
    <w:pPr>
      <w:widowControl w:val="0"/>
      <w:suppressAutoHyphens/>
      <w:jc w:val="both"/>
    </w:pPr>
    <w:rPr>
      <w:rFonts w:ascii="Calibri" w:eastAsia="SimSun" w:hAnsi="Calibri" w:cs="Tahoma"/>
      <w:kern w:val="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1D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1D50"/>
    <w:rPr>
      <w:rFonts w:ascii="Calibri" w:eastAsia="SimSun" w:hAnsi="Calibri" w:cs="Tahoma"/>
      <w:kern w:val="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1D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1D50"/>
    <w:rPr>
      <w:rFonts w:ascii="Calibri" w:eastAsia="SimSun" w:hAnsi="Calibri" w:cs="Tahoma"/>
      <w:kern w:val="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Vineela Bandaru</cp:lastModifiedBy>
  <cp:revision>2</cp:revision>
  <dcterms:created xsi:type="dcterms:W3CDTF">2022-08-24T06:12:00Z</dcterms:created>
  <dcterms:modified xsi:type="dcterms:W3CDTF">2022-08-24T06:12:00Z</dcterms:modified>
</cp:coreProperties>
</file>